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1650"/>
        <w:gridCol w:w="1441"/>
        <w:gridCol w:w="1441"/>
        <w:gridCol w:w="1441"/>
        <w:gridCol w:w="1441"/>
        <w:gridCol w:w="1442"/>
      </w:tblGrid>
      <w:tr w:rsidR="00547B36" w:rsidRPr="008C4EA7" w14:paraId="72E51482" w14:textId="77777777" w:rsidTr="00BB5931">
        <w:trPr>
          <w:trHeight w:val="233"/>
        </w:trPr>
        <w:tc>
          <w:tcPr>
            <w:tcW w:w="8856" w:type="dxa"/>
            <w:gridSpan w:val="6"/>
          </w:tcPr>
          <w:p w14:paraId="0BF937F9" w14:textId="77777777" w:rsidR="00547B36" w:rsidRPr="008C4EA7" w:rsidRDefault="00547B36" w:rsidP="00617F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b/>
                <w:sz w:val="16"/>
                <w:szCs w:val="16"/>
              </w:rPr>
              <w:t>Data Collection</w:t>
            </w:r>
          </w:p>
        </w:tc>
      </w:tr>
      <w:tr w:rsidR="00AB1F95" w:rsidRPr="008C4EA7" w14:paraId="0B371A25" w14:textId="77777777" w:rsidTr="002B3769">
        <w:trPr>
          <w:trHeight w:val="432"/>
        </w:trPr>
        <w:tc>
          <w:tcPr>
            <w:tcW w:w="1650" w:type="dxa"/>
          </w:tcPr>
          <w:p w14:paraId="5950C340" w14:textId="15401BBD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3796DBBB" w14:textId="558E8292" w:rsidR="00AB1F95" w:rsidRPr="008C4EA7" w:rsidRDefault="00AB1F95" w:rsidP="00AB1F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Human WT</w:t>
            </w:r>
          </w:p>
          <w:p w14:paraId="0A5F4A31" w14:textId="32AD1F15" w:rsidR="00AB1F95" w:rsidRPr="008C4EA7" w:rsidRDefault="00AB1F95" w:rsidP="00AB1F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Ras.GMPPNP</w:t>
            </w:r>
            <w:proofErr w:type="spellEnd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RT)</w:t>
            </w:r>
          </w:p>
        </w:tc>
        <w:tc>
          <w:tcPr>
            <w:tcW w:w="1441" w:type="dxa"/>
          </w:tcPr>
          <w:p w14:paraId="0377720A" w14:textId="57340164" w:rsidR="00AB1F95" w:rsidRPr="008C4EA7" w:rsidRDefault="00AB1F95" w:rsidP="00AB1F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Human L120A</w:t>
            </w:r>
          </w:p>
          <w:p w14:paraId="04ADE869" w14:textId="4BEDAE39" w:rsidR="00AB1F95" w:rsidRPr="008C4EA7" w:rsidRDefault="00AB1F95" w:rsidP="00AB1F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Ras.GMPPNP</w:t>
            </w:r>
            <w:proofErr w:type="spellEnd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LT)</w:t>
            </w:r>
          </w:p>
        </w:tc>
        <w:tc>
          <w:tcPr>
            <w:tcW w:w="1441" w:type="dxa"/>
          </w:tcPr>
          <w:p w14:paraId="4596C71A" w14:textId="012637D1" w:rsidR="00AB1F95" w:rsidRPr="008C4EA7" w:rsidRDefault="00AB1F95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Human L120A</w:t>
            </w:r>
          </w:p>
          <w:p w14:paraId="55A961BA" w14:textId="6E288951" w:rsidR="00AB1F95" w:rsidRPr="008C4EA7" w:rsidRDefault="00AB1F95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Ras.GMPPNP</w:t>
            </w:r>
            <w:proofErr w:type="spellEnd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RT)</w:t>
            </w:r>
          </w:p>
        </w:tc>
        <w:tc>
          <w:tcPr>
            <w:tcW w:w="1441" w:type="dxa"/>
          </w:tcPr>
          <w:p w14:paraId="34C09826" w14:textId="49278ECC" w:rsidR="00AB1F95" w:rsidRPr="008C4EA7" w:rsidRDefault="00AB1F95" w:rsidP="00BF00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Choano</w:t>
            </w:r>
            <w:proofErr w:type="spellEnd"/>
          </w:p>
          <w:p w14:paraId="368E34E8" w14:textId="0D9DFA02" w:rsidR="00AB1F95" w:rsidRPr="008C4EA7" w:rsidRDefault="00AB1F95" w:rsidP="00BF00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Ras.GTP</w:t>
            </w:r>
            <w:proofErr w:type="spellEnd"/>
          </w:p>
          <w:p w14:paraId="3253E7AE" w14:textId="08907EAD" w:rsidR="00AB1F95" w:rsidRPr="008C4EA7" w:rsidRDefault="00AB1F95" w:rsidP="00BF00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(LT)</w:t>
            </w:r>
          </w:p>
        </w:tc>
        <w:tc>
          <w:tcPr>
            <w:tcW w:w="1442" w:type="dxa"/>
          </w:tcPr>
          <w:p w14:paraId="30D24B84" w14:textId="18532AE6" w:rsidR="00AB1F95" w:rsidRPr="008C4EA7" w:rsidRDefault="00AB1F95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Choano</w:t>
            </w:r>
            <w:proofErr w:type="spellEnd"/>
          </w:p>
          <w:p w14:paraId="2A5876E2" w14:textId="49A16BC2" w:rsidR="00AB1F95" w:rsidRPr="008C4EA7" w:rsidRDefault="00AB1F95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Ras.GDP</w:t>
            </w:r>
            <w:proofErr w:type="spellEnd"/>
          </w:p>
          <w:p w14:paraId="57EBC6D1" w14:textId="1ED5933F" w:rsidR="00AB1F95" w:rsidRPr="008C4EA7" w:rsidRDefault="00AB1F95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(LT)</w:t>
            </w:r>
          </w:p>
        </w:tc>
      </w:tr>
      <w:tr w:rsidR="00AB1F95" w:rsidRPr="008C4EA7" w14:paraId="783B47D8" w14:textId="77777777" w:rsidTr="00BB5931">
        <w:trPr>
          <w:trHeight w:val="197"/>
        </w:trPr>
        <w:tc>
          <w:tcPr>
            <w:tcW w:w="1650" w:type="dxa"/>
          </w:tcPr>
          <w:p w14:paraId="01E1B55C" w14:textId="0EA7C6D5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441" w:type="dxa"/>
          </w:tcPr>
          <w:p w14:paraId="4AF732F5" w14:textId="75546248" w:rsidR="00AB1F95" w:rsidRPr="008C4EA7" w:rsidRDefault="00AB1F95" w:rsidP="000358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77K</w:t>
            </w:r>
          </w:p>
        </w:tc>
        <w:tc>
          <w:tcPr>
            <w:tcW w:w="1441" w:type="dxa"/>
          </w:tcPr>
          <w:p w14:paraId="086AC51D" w14:textId="414B5500" w:rsidR="00AB1F95" w:rsidRPr="008C4EA7" w:rsidRDefault="00AB1F95" w:rsidP="000358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00K</w:t>
            </w:r>
          </w:p>
        </w:tc>
        <w:tc>
          <w:tcPr>
            <w:tcW w:w="1441" w:type="dxa"/>
          </w:tcPr>
          <w:p w14:paraId="0318A76E" w14:textId="0208A9C2" w:rsidR="00AB1F95" w:rsidRPr="008C4EA7" w:rsidRDefault="00AB1F95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77K</w:t>
            </w:r>
          </w:p>
        </w:tc>
        <w:tc>
          <w:tcPr>
            <w:tcW w:w="1441" w:type="dxa"/>
          </w:tcPr>
          <w:p w14:paraId="63DBDBC9" w14:textId="3863FEA7" w:rsidR="00AB1F95" w:rsidRPr="008C4EA7" w:rsidRDefault="00AB1F95" w:rsidP="00BF00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00K</w:t>
            </w:r>
          </w:p>
        </w:tc>
        <w:tc>
          <w:tcPr>
            <w:tcW w:w="1442" w:type="dxa"/>
          </w:tcPr>
          <w:p w14:paraId="048B8A0A" w14:textId="6F2D20E3" w:rsidR="00AB1F95" w:rsidRPr="008C4EA7" w:rsidRDefault="00AB1F95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00K</w:t>
            </w:r>
          </w:p>
        </w:tc>
      </w:tr>
      <w:tr w:rsidR="00AB1F95" w:rsidRPr="008C4EA7" w14:paraId="03B7271A" w14:textId="77777777" w:rsidTr="00942E14">
        <w:trPr>
          <w:trHeight w:val="278"/>
        </w:trPr>
        <w:tc>
          <w:tcPr>
            <w:tcW w:w="1650" w:type="dxa"/>
          </w:tcPr>
          <w:p w14:paraId="5BF2A53A" w14:textId="77777777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Wavelength (Å)</w:t>
            </w:r>
          </w:p>
        </w:tc>
        <w:tc>
          <w:tcPr>
            <w:tcW w:w="1441" w:type="dxa"/>
          </w:tcPr>
          <w:p w14:paraId="06B98D39" w14:textId="728AF26C" w:rsidR="00AB1F95" w:rsidRPr="008C4EA7" w:rsidRDefault="00334547" w:rsidP="000322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.88557</w:t>
            </w:r>
          </w:p>
        </w:tc>
        <w:tc>
          <w:tcPr>
            <w:tcW w:w="1441" w:type="dxa"/>
          </w:tcPr>
          <w:p w14:paraId="176B6D72" w14:textId="40A3FEB7" w:rsidR="00AB1F95" w:rsidRPr="008C4EA7" w:rsidRDefault="00670E50" w:rsidP="00670E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F0022" w:rsidRPr="008C4EA7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41" w:type="dxa"/>
          </w:tcPr>
          <w:p w14:paraId="0F526890" w14:textId="57831025" w:rsidR="00AB1F95" w:rsidRPr="008C4EA7" w:rsidRDefault="00334547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.88557</w:t>
            </w:r>
          </w:p>
        </w:tc>
        <w:tc>
          <w:tcPr>
            <w:tcW w:w="1441" w:type="dxa"/>
          </w:tcPr>
          <w:p w14:paraId="67820DFD" w14:textId="1602CB3E" w:rsidR="00AB1F95" w:rsidRPr="008C4EA7" w:rsidRDefault="00BF0022" w:rsidP="00BF00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="00334547" w:rsidRPr="008C4EA7"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</w:p>
        </w:tc>
        <w:tc>
          <w:tcPr>
            <w:tcW w:w="1442" w:type="dxa"/>
          </w:tcPr>
          <w:p w14:paraId="035F8D2A" w14:textId="2A314EAD" w:rsidR="00AB1F95" w:rsidRPr="008C4EA7" w:rsidRDefault="00BF0022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AB1F95" w:rsidRPr="008C4EA7" w14:paraId="02D938CB" w14:textId="77777777" w:rsidTr="00942E14">
        <w:trPr>
          <w:trHeight w:val="260"/>
        </w:trPr>
        <w:tc>
          <w:tcPr>
            <w:tcW w:w="1650" w:type="dxa"/>
          </w:tcPr>
          <w:p w14:paraId="2463D5AE" w14:textId="77777777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Space group</w:t>
            </w:r>
          </w:p>
        </w:tc>
        <w:tc>
          <w:tcPr>
            <w:tcW w:w="1441" w:type="dxa"/>
          </w:tcPr>
          <w:p w14:paraId="250947C2" w14:textId="356999AF" w:rsidR="00AB1F95" w:rsidRPr="008C4EA7" w:rsidRDefault="009C1701" w:rsidP="000322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H32</w:t>
            </w:r>
          </w:p>
        </w:tc>
        <w:tc>
          <w:tcPr>
            <w:tcW w:w="1441" w:type="dxa"/>
          </w:tcPr>
          <w:p w14:paraId="7012A541" w14:textId="55DEC133" w:rsidR="00AB1F95" w:rsidRPr="008C4EA7" w:rsidRDefault="00A307B5" w:rsidP="00670E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H32</w:t>
            </w:r>
          </w:p>
        </w:tc>
        <w:tc>
          <w:tcPr>
            <w:tcW w:w="1441" w:type="dxa"/>
          </w:tcPr>
          <w:p w14:paraId="165AAF45" w14:textId="370B4783" w:rsidR="00AB1F95" w:rsidRPr="008C4EA7" w:rsidRDefault="002967E3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H32</w:t>
            </w:r>
          </w:p>
        </w:tc>
        <w:tc>
          <w:tcPr>
            <w:tcW w:w="1441" w:type="dxa"/>
          </w:tcPr>
          <w:p w14:paraId="300298E6" w14:textId="7B0BC53A" w:rsidR="00AB1F95" w:rsidRPr="008C4EA7" w:rsidRDefault="00F42345" w:rsidP="007450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745075"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45075" w:rsidRPr="008C4EA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442" w:type="dxa"/>
          </w:tcPr>
          <w:p w14:paraId="6EB0772F" w14:textId="4644F681" w:rsidR="00AB1F95" w:rsidRPr="008C4EA7" w:rsidRDefault="00BF0022" w:rsidP="00696C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4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</w:tr>
      <w:tr w:rsidR="00AB1F95" w:rsidRPr="008C4EA7" w14:paraId="6191570E" w14:textId="77777777" w:rsidTr="002B3769">
        <w:trPr>
          <w:trHeight w:val="432"/>
        </w:trPr>
        <w:tc>
          <w:tcPr>
            <w:tcW w:w="1650" w:type="dxa"/>
          </w:tcPr>
          <w:p w14:paraId="7ACB38C8" w14:textId="5C9D5F20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Cell dimensions</w:t>
            </w:r>
          </w:p>
          <w:p w14:paraId="57C5DC32" w14:textId="4A339736" w:rsidR="00BF0022" w:rsidRPr="008C4EA7" w:rsidRDefault="00BF0022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a, b, c</w:t>
            </w:r>
            <w:r w:rsidR="00AB1F95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(Å)</w:t>
            </w:r>
          </w:p>
          <w:p w14:paraId="1926F4DB" w14:textId="0DFE3E62" w:rsidR="00AB1F95" w:rsidRPr="008C4EA7" w:rsidRDefault="00AB1F95" w:rsidP="00BF0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α, β, γ</w:t>
            </w:r>
            <w:r w:rsidR="00BF0022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˚</w:t>
            </w:r>
          </w:p>
        </w:tc>
        <w:tc>
          <w:tcPr>
            <w:tcW w:w="1441" w:type="dxa"/>
          </w:tcPr>
          <w:p w14:paraId="51E732CE" w14:textId="375CD121" w:rsidR="009C1701" w:rsidRPr="008C4EA7" w:rsidRDefault="002967E3" w:rsidP="000322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  <w:r w:rsidR="009C1701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0.0 136.7</w:t>
            </w:r>
          </w:p>
          <w:p w14:paraId="068C2943" w14:textId="2D94F6E8" w:rsidR="00AB1F95" w:rsidRPr="008C4EA7" w:rsidRDefault="009C1701" w:rsidP="000322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0 90 120</w:t>
            </w:r>
          </w:p>
        </w:tc>
        <w:tc>
          <w:tcPr>
            <w:tcW w:w="1441" w:type="dxa"/>
          </w:tcPr>
          <w:p w14:paraId="78E8DCF4" w14:textId="436D5DA7" w:rsidR="00BF0022" w:rsidRPr="008C4EA7" w:rsidRDefault="009977D4" w:rsidP="00670E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87.9</w:t>
            </w:r>
            <w:r w:rsidR="00ED2BE3" w:rsidRPr="008C4EA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F0022" w:rsidRPr="008C4EA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87.9</w:t>
            </w:r>
            <w:r w:rsidR="00ED2BE3" w:rsidRPr="008C4EA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F0022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133.1  </w:t>
            </w:r>
          </w:p>
          <w:p w14:paraId="4A17AF8E" w14:textId="56DF504F" w:rsidR="00AB1F95" w:rsidRPr="008C4EA7" w:rsidRDefault="00241B79" w:rsidP="00670E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  <w:r w:rsidR="00BF0022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  <w:r w:rsidR="009977D4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120.0</w:t>
            </w:r>
          </w:p>
        </w:tc>
        <w:tc>
          <w:tcPr>
            <w:tcW w:w="1441" w:type="dxa"/>
          </w:tcPr>
          <w:p w14:paraId="12E24277" w14:textId="02A53E49" w:rsidR="002967E3" w:rsidRPr="008C4EA7" w:rsidRDefault="002967E3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0.0 90.0 136.0</w:t>
            </w:r>
          </w:p>
          <w:p w14:paraId="09B6A79E" w14:textId="0D1C94EB" w:rsidR="00AB1F95" w:rsidRPr="008C4EA7" w:rsidRDefault="002967E3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0 90 120</w:t>
            </w:r>
          </w:p>
        </w:tc>
        <w:tc>
          <w:tcPr>
            <w:tcW w:w="1441" w:type="dxa"/>
          </w:tcPr>
          <w:p w14:paraId="66889D84" w14:textId="48652457" w:rsidR="00241B79" w:rsidRPr="008C4EA7" w:rsidRDefault="00241B79" w:rsidP="00241B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8.6, </w:t>
            </w:r>
            <w:r w:rsidR="00E46CE1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.2, 38.6</w:t>
            </w:r>
          </w:p>
          <w:p w14:paraId="3F490162" w14:textId="2E347BAF" w:rsidR="00AB1F95" w:rsidRPr="008C4EA7" w:rsidRDefault="00E46CE1" w:rsidP="00E46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</w:t>
            </w:r>
            <w:r w:rsidR="00241B79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7.3, </w:t>
            </w:r>
            <w:r w:rsidR="00241B79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0.0, </w:t>
            </w:r>
          </w:p>
        </w:tc>
        <w:tc>
          <w:tcPr>
            <w:tcW w:w="1442" w:type="dxa"/>
          </w:tcPr>
          <w:p w14:paraId="465C06A1" w14:textId="77777777" w:rsidR="00BF0022" w:rsidRPr="008C4EA7" w:rsidRDefault="00BF0022" w:rsidP="00696C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2, 67.2, 184.7</w:t>
            </w:r>
          </w:p>
          <w:p w14:paraId="5377246E" w14:textId="17B79557" w:rsidR="00BF0022" w:rsidRPr="008C4EA7" w:rsidRDefault="00BF0022" w:rsidP="00696C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, 90, 90</w:t>
            </w:r>
          </w:p>
          <w:p w14:paraId="6EC6F426" w14:textId="77777777" w:rsidR="00AB1F95" w:rsidRPr="008C4EA7" w:rsidRDefault="00AB1F95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1F95" w:rsidRPr="008C4EA7" w14:paraId="4D9C16B8" w14:textId="77777777" w:rsidTr="002B3769">
        <w:trPr>
          <w:trHeight w:val="432"/>
        </w:trPr>
        <w:tc>
          <w:tcPr>
            <w:tcW w:w="1650" w:type="dxa"/>
          </w:tcPr>
          <w:p w14:paraId="4DEE21F9" w14:textId="77777777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Resolution (Å)</w:t>
            </w:r>
          </w:p>
          <w:p w14:paraId="62647AD1" w14:textId="439A1CF5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(high res shell)</w:t>
            </w:r>
          </w:p>
        </w:tc>
        <w:tc>
          <w:tcPr>
            <w:tcW w:w="1441" w:type="dxa"/>
          </w:tcPr>
          <w:p w14:paraId="43C8912C" w14:textId="78F2CE60" w:rsidR="00AB1F95" w:rsidRPr="008C4EA7" w:rsidRDefault="009C1701" w:rsidP="0004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45.58 - 1.6</w:t>
            </w:r>
            <w:r w:rsidR="000470F8" w:rsidRPr="008C4EA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1.6</w:t>
            </w:r>
            <w:r w:rsidR="000470F8" w:rsidRPr="008C4EA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- 1.6</w:t>
            </w:r>
            <w:r w:rsidR="000470F8" w:rsidRPr="008C4EA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44249D5C" w14:textId="25EF3154" w:rsidR="009C1701" w:rsidRPr="008C4EA7" w:rsidRDefault="00A307B5" w:rsidP="00670E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50-1.</w:t>
            </w:r>
            <w:r w:rsidR="00ED2BE3"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  <w:p w14:paraId="00762F63" w14:textId="73D4D817" w:rsidR="00AB1F95" w:rsidRPr="008C4EA7" w:rsidRDefault="00A307B5" w:rsidP="00ED2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ED2BE3"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7-1.</w:t>
            </w:r>
            <w:r w:rsidR="00ED2BE3"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41" w:type="dxa"/>
          </w:tcPr>
          <w:p w14:paraId="510499BE" w14:textId="0B68C533" w:rsidR="00AB1F95" w:rsidRPr="008C4EA7" w:rsidRDefault="002967E3" w:rsidP="004E22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45.32  -</w:t>
            </w:r>
            <w:proofErr w:type="gramEnd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1.35 (1.3</w:t>
            </w:r>
            <w:r w:rsidR="004E2245" w:rsidRPr="008C4EA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 - 1.35)</w:t>
            </w:r>
          </w:p>
        </w:tc>
        <w:tc>
          <w:tcPr>
            <w:tcW w:w="1441" w:type="dxa"/>
          </w:tcPr>
          <w:p w14:paraId="388AF161" w14:textId="046E208D" w:rsidR="00AB1F95" w:rsidRPr="008C4EA7" w:rsidRDefault="00241B79" w:rsidP="004534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46CE1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0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 w:rsidR="00453412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453412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 w:rsidR="00453412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2" w:type="dxa"/>
          </w:tcPr>
          <w:p w14:paraId="455AF5FF" w14:textId="4F7FC592" w:rsidR="00AB1F95" w:rsidRPr="008C4EA7" w:rsidRDefault="00BF0022" w:rsidP="00696C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53 - 1.85 (1.89 - 1.85)</w:t>
            </w:r>
          </w:p>
        </w:tc>
      </w:tr>
      <w:tr w:rsidR="00AB1F95" w:rsidRPr="008C4EA7" w14:paraId="350F4246" w14:textId="77777777" w:rsidTr="002B3769">
        <w:trPr>
          <w:trHeight w:val="432"/>
        </w:trPr>
        <w:tc>
          <w:tcPr>
            <w:tcW w:w="1650" w:type="dxa"/>
          </w:tcPr>
          <w:p w14:paraId="5342A340" w14:textId="5EA5D230" w:rsidR="00AB1F95" w:rsidRPr="008C4EA7" w:rsidRDefault="00AB1F95" w:rsidP="002B37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Rme</w:t>
            </w:r>
            <w:r w:rsidR="008312A6" w:rsidRPr="008C4EA7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proofErr w:type="spellEnd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14:paraId="78207DF0" w14:textId="3E7DBB1F" w:rsidR="00AB1F95" w:rsidRPr="008C4EA7" w:rsidRDefault="00AB1F95" w:rsidP="002B37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Rpim</w:t>
            </w:r>
            <w:proofErr w:type="spellEnd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441" w:type="dxa"/>
          </w:tcPr>
          <w:p w14:paraId="675A13CC" w14:textId="24178238" w:rsidR="009C1701" w:rsidRPr="008C4EA7" w:rsidRDefault="000470F8" w:rsidP="000322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  <w:r w:rsidR="009C1701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327.2</w:t>
            </w:r>
            <w:r w:rsidR="009C1701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18C4C03" w14:textId="64656314" w:rsidR="009C1701" w:rsidRPr="008C4EA7" w:rsidRDefault="000470F8" w:rsidP="0004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="009C1701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  <w:r w:rsidR="009C1701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69AA363A" w14:textId="1A6DB01F" w:rsidR="00A307B5" w:rsidRPr="008C4EA7" w:rsidRDefault="00ED2BE3" w:rsidP="00A05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="00A307B5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  <w:r w:rsidR="00A307B5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E4CD140" w14:textId="1AA8DE72" w:rsidR="00AB1F95" w:rsidRPr="008C4EA7" w:rsidRDefault="00A307B5" w:rsidP="00ED2B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D2BE3" w:rsidRPr="008C4E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D2BE3" w:rsidRPr="008C4EA7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425641E8" w14:textId="0DE9DC00" w:rsidR="002967E3" w:rsidRPr="008C4EA7" w:rsidRDefault="002967E3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4E2245" w:rsidRPr="008C4EA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4E2245" w:rsidRPr="008C4EA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E2245"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4046CFF" w14:textId="45553244" w:rsidR="002967E3" w:rsidRPr="008C4EA7" w:rsidRDefault="004E2245" w:rsidP="004E22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="002967E3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4.2</w:t>
            </w:r>
            <w:r w:rsidR="002967E3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0C115314" w14:textId="3D86C05A" w:rsidR="00AB1F95" w:rsidRPr="008C4EA7" w:rsidRDefault="00453412" w:rsidP="00BF00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  <w:r w:rsidR="00565D5D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4.4</w:t>
            </w:r>
            <w:r w:rsidR="00565D5D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8D6704A" w14:textId="44E72632" w:rsidR="00565D5D" w:rsidRPr="008C4EA7" w:rsidRDefault="00453412" w:rsidP="00453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="00565D5D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  <w:r w:rsidR="00565D5D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2" w:type="dxa"/>
          </w:tcPr>
          <w:p w14:paraId="537C9B92" w14:textId="12551CD2" w:rsidR="00AB1F95" w:rsidRPr="008C4EA7" w:rsidRDefault="00BF0022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967E3" w:rsidRPr="008C4EA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8648D" w:rsidRPr="008C4EA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967E3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98648D" w:rsidRPr="008C4EA7">
              <w:rPr>
                <w:rFonts w:ascii="Times New Roman" w:hAnsi="Times New Roman" w:cs="Times New Roman"/>
                <w:sz w:val="16"/>
                <w:szCs w:val="16"/>
              </w:rPr>
              <w:t>43.7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59EB841" w14:textId="487389F4" w:rsidR="00565D5D" w:rsidRPr="008C4EA7" w:rsidRDefault="002473D3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="0098648D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51.1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B1F95" w:rsidRPr="008C4EA7" w14:paraId="77ACCD70" w14:textId="77777777" w:rsidTr="00942E14">
        <w:trPr>
          <w:trHeight w:val="296"/>
        </w:trPr>
        <w:tc>
          <w:tcPr>
            <w:tcW w:w="1650" w:type="dxa"/>
          </w:tcPr>
          <w:p w14:paraId="256E34CC" w14:textId="77777777" w:rsidR="00AB1F95" w:rsidRPr="008C4EA7" w:rsidRDefault="00AB1F95" w:rsidP="00617F7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i/>
                <w:sz w:val="16"/>
                <w:szCs w:val="16"/>
              </w:rPr>
              <w:t>I/σ(I)</w:t>
            </w:r>
          </w:p>
        </w:tc>
        <w:tc>
          <w:tcPr>
            <w:tcW w:w="1441" w:type="dxa"/>
          </w:tcPr>
          <w:p w14:paraId="0FEC46E3" w14:textId="02004A40" w:rsidR="00AB1F95" w:rsidRPr="008C4EA7" w:rsidRDefault="00032260" w:rsidP="0004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 w:rsidR="000470F8" w:rsidRPr="008C4EA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470F8" w:rsidRPr="008C4EA7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76681E98" w14:textId="64D1C01F" w:rsidR="00AB1F95" w:rsidRPr="008C4EA7" w:rsidRDefault="002D1D54" w:rsidP="002D1D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36.9</w:t>
            </w:r>
            <w:r w:rsidR="00A307B5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A307B5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136AACE6" w14:textId="0DF7801B" w:rsidR="00AB1F95" w:rsidRPr="008C4EA7" w:rsidRDefault="004E2245" w:rsidP="004E22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  <w:r w:rsidR="009C004E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C004E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1BD7DE1B" w14:textId="0BDC4D75" w:rsidR="00241B79" w:rsidRPr="008C4EA7" w:rsidRDefault="00241B79" w:rsidP="00241B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</w:t>
            </w:r>
            <w:r w:rsidR="00453412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453412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7E77BACF" w14:textId="51A3D198" w:rsidR="00AB1F95" w:rsidRPr="008C4EA7" w:rsidRDefault="00AB1F95" w:rsidP="00BF00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</w:tcPr>
          <w:p w14:paraId="52468D6F" w14:textId="357F8C51" w:rsidR="00AB1F95" w:rsidRPr="008C4EA7" w:rsidRDefault="0098648D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  <w:r w:rsidR="00BF0022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2.0)</w:t>
            </w:r>
          </w:p>
        </w:tc>
      </w:tr>
      <w:tr w:rsidR="00AB1F95" w:rsidRPr="008C4EA7" w14:paraId="56A660D3" w14:textId="77777777" w:rsidTr="00942E14">
        <w:trPr>
          <w:trHeight w:val="287"/>
        </w:trPr>
        <w:tc>
          <w:tcPr>
            <w:tcW w:w="1650" w:type="dxa"/>
          </w:tcPr>
          <w:p w14:paraId="3B523407" w14:textId="77777777" w:rsidR="00AB1F95" w:rsidRPr="008C4EA7" w:rsidRDefault="00AB1F95" w:rsidP="00617F7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i/>
                <w:sz w:val="16"/>
                <w:szCs w:val="16"/>
              </w:rPr>
              <w:t>CC</w:t>
            </w:r>
            <w:r w:rsidRPr="008C4EA7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/2</w:t>
            </w:r>
          </w:p>
        </w:tc>
        <w:tc>
          <w:tcPr>
            <w:tcW w:w="1441" w:type="dxa"/>
          </w:tcPr>
          <w:p w14:paraId="5BA2D193" w14:textId="4241946A" w:rsidR="00AB1F95" w:rsidRPr="008C4EA7" w:rsidRDefault="00032260" w:rsidP="0004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.999 (0.</w:t>
            </w:r>
            <w:r w:rsidR="000470F8" w:rsidRPr="008C4EA7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104ED6DD" w14:textId="71C3F96E" w:rsidR="00AB1F95" w:rsidRPr="008C4EA7" w:rsidRDefault="002D1D54" w:rsidP="002D1D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032260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D1820" w:rsidRPr="008C4EA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790</w:t>
            </w:r>
            <w:r w:rsidR="00032260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3B958353" w14:textId="2079C13E" w:rsidR="00AB1F95" w:rsidRPr="008C4EA7" w:rsidRDefault="00696CE7" w:rsidP="004E22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.999 (0.</w:t>
            </w:r>
            <w:r w:rsidR="004E2245" w:rsidRPr="008C4EA7">
              <w:rPr>
                <w:rFonts w:ascii="Times New Roman" w:hAnsi="Times New Roman" w:cs="Times New Roman"/>
                <w:sz w:val="16"/>
                <w:szCs w:val="16"/>
              </w:rPr>
              <w:t>565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71DBD2FA" w14:textId="17D233FD" w:rsidR="00AB1F95" w:rsidRPr="008C4EA7" w:rsidRDefault="00565D5D" w:rsidP="00453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453412" w:rsidRPr="008C4EA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453412" w:rsidRPr="008C4EA7"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2" w:type="dxa"/>
          </w:tcPr>
          <w:p w14:paraId="1939BA22" w14:textId="10F059E6" w:rsidR="00AB1F95" w:rsidRPr="008C4EA7" w:rsidRDefault="002473D3" w:rsidP="009864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8648D" w:rsidRPr="008C4EA7">
              <w:rPr>
                <w:rFonts w:ascii="Times New Roman" w:hAnsi="Times New Roman" w:cs="Times New Roman"/>
                <w:sz w:val="16"/>
                <w:szCs w:val="16"/>
              </w:rPr>
              <w:t>.995 (0.923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B1F95" w:rsidRPr="008C4EA7" w14:paraId="64FD50B8" w14:textId="77777777" w:rsidTr="00942E14">
        <w:trPr>
          <w:trHeight w:val="278"/>
        </w:trPr>
        <w:tc>
          <w:tcPr>
            <w:tcW w:w="1650" w:type="dxa"/>
          </w:tcPr>
          <w:p w14:paraId="47DD5A84" w14:textId="77777777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Completeness (%)</w:t>
            </w:r>
          </w:p>
        </w:tc>
        <w:tc>
          <w:tcPr>
            <w:tcW w:w="1441" w:type="dxa"/>
          </w:tcPr>
          <w:p w14:paraId="11E647F5" w14:textId="75A9517C" w:rsidR="00AB1F95" w:rsidRPr="008C4EA7" w:rsidRDefault="000470F8" w:rsidP="000470F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032260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032260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4A6338DA" w14:textId="4AA50935" w:rsidR="00AB1F95" w:rsidRPr="008C4EA7" w:rsidRDefault="009C004E" w:rsidP="002D1D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99.</w:t>
            </w:r>
            <w:r w:rsidR="002D1D54" w:rsidRPr="008C4E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7D4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D1D54" w:rsidRPr="008C4EA7">
              <w:rPr>
                <w:rFonts w:ascii="Times New Roman" w:hAnsi="Times New Roman" w:cs="Times New Roman"/>
                <w:sz w:val="16"/>
                <w:szCs w:val="16"/>
              </w:rPr>
              <w:t>92.0</w:t>
            </w:r>
            <w:r w:rsidR="009977D4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5B88DB89" w14:textId="59328F51" w:rsidR="00AB1F95" w:rsidRPr="008C4EA7" w:rsidRDefault="004E2245" w:rsidP="004E2245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696CE7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696CE7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2C5AF688" w14:textId="635F9C4C" w:rsidR="00AB1F95" w:rsidRPr="008C4EA7" w:rsidRDefault="00241B79" w:rsidP="004534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53412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453412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2" w:type="dxa"/>
          </w:tcPr>
          <w:p w14:paraId="38B07821" w14:textId="62786CD2" w:rsidR="00AB1F95" w:rsidRPr="008C4EA7" w:rsidRDefault="00BF0022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00.0 (100.0)</w:t>
            </w:r>
          </w:p>
        </w:tc>
      </w:tr>
      <w:tr w:rsidR="00AB1F95" w:rsidRPr="008C4EA7" w14:paraId="7136DA9B" w14:textId="77777777" w:rsidTr="00233F0D">
        <w:trPr>
          <w:trHeight w:val="377"/>
        </w:trPr>
        <w:tc>
          <w:tcPr>
            <w:tcW w:w="1650" w:type="dxa"/>
          </w:tcPr>
          <w:p w14:paraId="650E8EAA" w14:textId="6CEF5BB0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Multiplicity</w:t>
            </w:r>
          </w:p>
        </w:tc>
        <w:tc>
          <w:tcPr>
            <w:tcW w:w="1441" w:type="dxa"/>
          </w:tcPr>
          <w:p w14:paraId="7A83F834" w14:textId="3274F035" w:rsidR="00AB1F95" w:rsidRPr="008C4EA7" w:rsidRDefault="000470F8" w:rsidP="0004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  <w:r w:rsidR="00032260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  <w:r w:rsidR="00032260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33D5EB09" w14:textId="5B6EC746" w:rsidR="00AB1F95" w:rsidRPr="008C4EA7" w:rsidRDefault="002D1D54" w:rsidP="002D1D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  <w:r w:rsidR="009977D4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="009977D4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30A693C2" w14:textId="391D4E6C" w:rsidR="00AB1F95" w:rsidRPr="008C4EA7" w:rsidRDefault="00696CE7" w:rsidP="004E2245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9.7 (</w:t>
            </w:r>
            <w:r w:rsidR="004E2245" w:rsidRPr="008C4EA7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7E3ABB6C" w14:textId="25526CAC" w:rsidR="00241B79" w:rsidRPr="008C4EA7" w:rsidRDefault="00453412" w:rsidP="00696C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  <w:r w:rsidR="00241B79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  <w:r w:rsidR="00241B79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017F4B01" w14:textId="4761EB38" w:rsidR="00AB1F95" w:rsidRPr="008C4EA7" w:rsidRDefault="00AB1F95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</w:tcPr>
          <w:p w14:paraId="0B6D0A75" w14:textId="469EC9DE" w:rsidR="00AB1F95" w:rsidRPr="008C4EA7" w:rsidRDefault="00BF0022" w:rsidP="009864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98648D" w:rsidRPr="008C4EA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8.8)</w:t>
            </w:r>
          </w:p>
        </w:tc>
      </w:tr>
      <w:tr w:rsidR="00AB1F95" w:rsidRPr="008C4EA7" w14:paraId="4A3A0E86" w14:textId="77777777" w:rsidTr="00942E14">
        <w:trPr>
          <w:trHeight w:val="287"/>
        </w:trPr>
        <w:tc>
          <w:tcPr>
            <w:tcW w:w="1650" w:type="dxa"/>
          </w:tcPr>
          <w:p w14:paraId="606D692D" w14:textId="77777777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Wilson B factor</w:t>
            </w:r>
          </w:p>
        </w:tc>
        <w:tc>
          <w:tcPr>
            <w:tcW w:w="1441" w:type="dxa"/>
          </w:tcPr>
          <w:p w14:paraId="6068C521" w14:textId="2998B9F2" w:rsidR="00AB1F95" w:rsidRPr="008C4EA7" w:rsidRDefault="000C47FE" w:rsidP="005421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1441" w:type="dxa"/>
          </w:tcPr>
          <w:p w14:paraId="2E5F5E67" w14:textId="2B6BC949" w:rsidR="00AB1F95" w:rsidRPr="008C4EA7" w:rsidRDefault="00542100" w:rsidP="002D1D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2D1D54" w:rsidRPr="008C4EA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1" w:type="dxa"/>
          </w:tcPr>
          <w:p w14:paraId="1BB55FF9" w14:textId="46DD1B44" w:rsidR="00AB1F95" w:rsidRPr="008C4EA7" w:rsidRDefault="00E07730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1441" w:type="dxa"/>
          </w:tcPr>
          <w:p w14:paraId="182FA309" w14:textId="3BD2648E" w:rsidR="00AB1F95" w:rsidRPr="008C4EA7" w:rsidRDefault="00156915" w:rsidP="005421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  <w:r w:rsidR="00F42345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2" w:type="dxa"/>
          </w:tcPr>
          <w:p w14:paraId="768E3FFF" w14:textId="17FB7B76" w:rsidR="00AB1F95" w:rsidRPr="008C4EA7" w:rsidRDefault="00156915" w:rsidP="00696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</w:tr>
      <w:tr w:rsidR="00AB1F95" w:rsidRPr="008C4EA7" w14:paraId="71671C31" w14:textId="77777777" w:rsidTr="00942E14">
        <w:trPr>
          <w:trHeight w:val="251"/>
        </w:trPr>
        <w:tc>
          <w:tcPr>
            <w:tcW w:w="8856" w:type="dxa"/>
            <w:gridSpan w:val="6"/>
          </w:tcPr>
          <w:p w14:paraId="304C124F" w14:textId="77777777" w:rsidR="00AB1F95" w:rsidRPr="008C4EA7" w:rsidRDefault="00AB1F95" w:rsidP="00617F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b/>
                <w:sz w:val="16"/>
                <w:szCs w:val="16"/>
              </w:rPr>
              <w:t>Refinement</w:t>
            </w:r>
          </w:p>
        </w:tc>
      </w:tr>
      <w:tr w:rsidR="00AB1F95" w:rsidRPr="008C4EA7" w14:paraId="3E8AF926" w14:textId="77777777" w:rsidTr="002B3769">
        <w:trPr>
          <w:trHeight w:val="432"/>
        </w:trPr>
        <w:tc>
          <w:tcPr>
            <w:tcW w:w="1650" w:type="dxa"/>
          </w:tcPr>
          <w:p w14:paraId="5975191E" w14:textId="77777777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Reflections used</w:t>
            </w:r>
          </w:p>
        </w:tc>
        <w:tc>
          <w:tcPr>
            <w:tcW w:w="1441" w:type="dxa"/>
          </w:tcPr>
          <w:p w14:paraId="7C517454" w14:textId="4B83253E" w:rsidR="00AB1F95" w:rsidRPr="008C4EA7" w:rsidRDefault="00C97ACC" w:rsidP="00485E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25045" w:rsidRPr="008C4EA7">
              <w:rPr>
                <w:rFonts w:ascii="Times New Roman" w:hAnsi="Times New Roman" w:cs="Times New Roman"/>
                <w:sz w:val="16"/>
                <w:szCs w:val="16"/>
              </w:rPr>
              <w:t>5866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485E95" w:rsidRPr="008C4EA7"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5BE8B1F3" w14:textId="161B151C" w:rsidR="00AB1F95" w:rsidRPr="008C4EA7" w:rsidRDefault="002D1D54" w:rsidP="002D1D54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54265</w:t>
            </w:r>
            <w:r w:rsidR="00A05DD3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483</w:t>
            </w:r>
            <w:r w:rsidR="009C004E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0ED0700E" w14:textId="77777777" w:rsidR="002967E3" w:rsidRPr="008C4EA7" w:rsidRDefault="002967E3" w:rsidP="004C2A0E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46639 (4612)</w:t>
            </w:r>
          </w:p>
          <w:p w14:paraId="08FFA5CD" w14:textId="1B1C6BE2" w:rsidR="00AB1F95" w:rsidRPr="008C4EA7" w:rsidRDefault="00AB1F95" w:rsidP="004C2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528859E0" w14:textId="711A8A19" w:rsidR="00AB1F95" w:rsidRPr="008C4EA7" w:rsidRDefault="00445D2D" w:rsidP="008A3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</w:t>
            </w:r>
            <w:r w:rsidR="00CE2805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513255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A01852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8A3CCD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C34C62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2" w:type="dxa"/>
          </w:tcPr>
          <w:p w14:paraId="53ECCD40" w14:textId="613F0D17" w:rsidR="00AB1F95" w:rsidRPr="008C4EA7" w:rsidRDefault="00BF0022" w:rsidP="00F62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62E7D" w:rsidRPr="008C4EA7">
              <w:rPr>
                <w:rFonts w:ascii="Times New Roman" w:hAnsi="Times New Roman" w:cs="Times New Roman"/>
                <w:sz w:val="16"/>
                <w:szCs w:val="16"/>
              </w:rPr>
              <w:t>7071</w:t>
            </w:r>
            <w:r w:rsidR="00C34C62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62E7D" w:rsidRPr="008C4EA7">
              <w:rPr>
                <w:rFonts w:ascii="Times New Roman" w:hAnsi="Times New Roman" w:cs="Times New Roman"/>
                <w:sz w:val="16"/>
                <w:szCs w:val="16"/>
              </w:rPr>
              <w:t>2786</w:t>
            </w:r>
            <w:r w:rsidR="00C34C62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B1F95" w:rsidRPr="008C4EA7" w14:paraId="10A2EE94" w14:textId="77777777" w:rsidTr="00BB5931">
        <w:trPr>
          <w:trHeight w:val="323"/>
        </w:trPr>
        <w:tc>
          <w:tcPr>
            <w:tcW w:w="1650" w:type="dxa"/>
          </w:tcPr>
          <w:p w14:paraId="74850C08" w14:textId="77777777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Rfree</w:t>
            </w:r>
            <w:proofErr w:type="spellEnd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reflections</w:t>
            </w:r>
          </w:p>
        </w:tc>
        <w:tc>
          <w:tcPr>
            <w:tcW w:w="1441" w:type="dxa"/>
          </w:tcPr>
          <w:p w14:paraId="2F2B77F5" w14:textId="736A5055" w:rsidR="00AB1F95" w:rsidRPr="008C4EA7" w:rsidRDefault="00C97ACC" w:rsidP="00485E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85E95" w:rsidRPr="008C4EA7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485E95" w:rsidRPr="008C4EA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31A5BEF5" w14:textId="037FF21A" w:rsidR="00AB1F95" w:rsidRPr="008C4EA7" w:rsidRDefault="009C004E" w:rsidP="002D1D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D1D54" w:rsidRPr="008C4EA7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D1D54" w:rsidRPr="008C4EA7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04CF8051" w14:textId="071F5112" w:rsidR="00696CE7" w:rsidRPr="008C4EA7" w:rsidRDefault="00696CE7" w:rsidP="004C2A0E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00CC1" w:rsidRPr="008C4EA7">
              <w:rPr>
                <w:rFonts w:ascii="Times New Roman" w:hAnsi="Times New Roman" w:cs="Times New Roman"/>
                <w:sz w:val="16"/>
                <w:szCs w:val="16"/>
              </w:rPr>
              <w:t>725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00CC1" w:rsidRPr="008C4EA7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E9B8563" w14:textId="102CA0AB" w:rsidR="00AB1F95" w:rsidRPr="008C4EA7" w:rsidRDefault="00AB1F95" w:rsidP="004C2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6F58EC45" w14:textId="15D7A272" w:rsidR="00AB1F95" w:rsidRPr="008C4EA7" w:rsidRDefault="00542100" w:rsidP="008A3C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A3CCD" w:rsidRPr="008C4EA7">
              <w:rPr>
                <w:rFonts w:ascii="Times New Roman" w:hAnsi="Times New Roman" w:cs="Times New Roman"/>
                <w:sz w:val="16"/>
                <w:szCs w:val="16"/>
              </w:rPr>
              <w:t>065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A3CCD" w:rsidRPr="008C4EA7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2" w:type="dxa"/>
          </w:tcPr>
          <w:p w14:paraId="416D13F1" w14:textId="0C0879F3" w:rsidR="00AB1F95" w:rsidRPr="008C4EA7" w:rsidRDefault="00722E95" w:rsidP="00F62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F62E7D" w:rsidRPr="008C4EA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C34C62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62E7D" w:rsidRPr="008C4EA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C34C62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B1F95" w:rsidRPr="008C4EA7" w14:paraId="05272F01" w14:textId="77777777" w:rsidTr="002B3769">
        <w:trPr>
          <w:trHeight w:val="432"/>
        </w:trPr>
        <w:tc>
          <w:tcPr>
            <w:tcW w:w="1650" w:type="dxa"/>
          </w:tcPr>
          <w:p w14:paraId="55A75811" w14:textId="77777777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softHyphen/>
            </w:r>
            <w:proofErr w:type="spell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C4EA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work</w:t>
            </w:r>
            <w:proofErr w:type="spellEnd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C4EA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free</w:t>
            </w:r>
            <w:proofErr w:type="spellEnd"/>
          </w:p>
        </w:tc>
        <w:tc>
          <w:tcPr>
            <w:tcW w:w="1441" w:type="dxa"/>
          </w:tcPr>
          <w:p w14:paraId="0FEA55C7" w14:textId="07FB8F38" w:rsidR="00AB1F95" w:rsidRPr="008C4EA7" w:rsidRDefault="001D2559" w:rsidP="00485E95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 w:rsidR="00485E95" w:rsidRPr="008C4EA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/16.</w:t>
            </w:r>
            <w:r w:rsidR="00485E95" w:rsidRPr="008C4EA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485E95" w:rsidRPr="008C4EA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85E95" w:rsidRPr="008C4EA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485E95" w:rsidRPr="008C4EA7">
              <w:rPr>
                <w:rFonts w:ascii="Times New Roman" w:hAnsi="Times New Roman" w:cs="Times New Roman"/>
                <w:sz w:val="16"/>
                <w:szCs w:val="16"/>
              </w:rPr>
              <w:t>28.43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368B8EEC" w14:textId="35B2A619" w:rsidR="00AB1F95" w:rsidRPr="008C4EA7" w:rsidRDefault="009C004E" w:rsidP="009C00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 w:rsidR="002D1D54" w:rsidRPr="008C4E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/ 15.</w:t>
            </w:r>
            <w:r w:rsidR="002D1D54" w:rsidRPr="008C4EA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2BE95F5A" w14:textId="62682587" w:rsidR="00893B15" w:rsidRPr="008C4EA7" w:rsidRDefault="00893B15" w:rsidP="002D1D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D1D54" w:rsidRPr="008C4EA7">
              <w:rPr>
                <w:rFonts w:ascii="Times New Roman" w:hAnsi="Times New Roman" w:cs="Times New Roman"/>
                <w:sz w:val="16"/>
                <w:szCs w:val="16"/>
              </w:rPr>
              <w:t>23.49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2D1D54" w:rsidRPr="008C4EA7">
              <w:rPr>
                <w:rFonts w:ascii="Times New Roman" w:hAnsi="Times New Roman" w:cs="Times New Roman"/>
                <w:sz w:val="16"/>
                <w:szCs w:val="16"/>
              </w:rPr>
              <w:t>25.27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32FBD20B" w14:textId="7C5ECD02" w:rsidR="00AB1F95" w:rsidRPr="008C4EA7" w:rsidRDefault="00700CC1" w:rsidP="00700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4.50</w:t>
            </w:r>
            <w:r w:rsidR="00696CE7" w:rsidRPr="008C4EA7">
              <w:rPr>
                <w:rFonts w:ascii="Times New Roman" w:hAnsi="Times New Roman" w:cs="Times New Roman"/>
                <w:sz w:val="16"/>
                <w:szCs w:val="16"/>
              </w:rPr>
              <w:t>/15.3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96CE7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  <w:r w:rsidR="00696CE7" w:rsidRPr="008C4EA7">
              <w:rPr>
                <w:rFonts w:ascii="Times New Roman" w:hAnsi="Times New Roman" w:cs="Times New Roman"/>
                <w:sz w:val="16"/>
                <w:szCs w:val="16"/>
              </w:rPr>
              <w:t>/26.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696CE7" w:rsidRPr="008C4E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4CFA4A46" w14:textId="57EF95B8" w:rsidR="00AB1F95" w:rsidRPr="008C4EA7" w:rsidRDefault="008A3CCD" w:rsidP="00696C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5</w:t>
            </w:r>
            <w:r w:rsidR="009B1F55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="006602DD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8</w:t>
            </w:r>
          </w:p>
          <w:p w14:paraId="1A6C001B" w14:textId="777F673C" w:rsidR="009547C5" w:rsidRPr="008C4EA7" w:rsidRDefault="00412C53" w:rsidP="00696C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0.00/36.71)</w:t>
            </w:r>
          </w:p>
          <w:p w14:paraId="39237209" w14:textId="6FE1A113" w:rsidR="005F0D48" w:rsidRPr="008C4EA7" w:rsidRDefault="00052E07" w:rsidP="00412C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412C53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412C53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</w:t>
            </w: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  <w:r w:rsidR="00D6106B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  <w:p w14:paraId="01B5BB61" w14:textId="7E2F1911" w:rsidR="00412C53" w:rsidRPr="008C4EA7" w:rsidRDefault="005F0D48" w:rsidP="00412C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6C53F8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/</w:t>
            </w:r>
            <w:proofErr w:type="gramStart"/>
            <w:r w:rsidR="006C53F8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D6106B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2C53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442" w:type="dxa"/>
          </w:tcPr>
          <w:p w14:paraId="66833BA3" w14:textId="2A3C9607" w:rsidR="00AB1F95" w:rsidRPr="008C4EA7" w:rsidRDefault="00696CE7" w:rsidP="00C34C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04BDD" w:rsidRPr="008C4E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704BDD"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/24.</w:t>
            </w:r>
            <w:r w:rsidR="00D053E7" w:rsidRPr="008C4EA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  <w:p w14:paraId="33E22160" w14:textId="5393CDE1" w:rsidR="00C34C62" w:rsidRPr="008C4EA7" w:rsidRDefault="00C34C62" w:rsidP="00C34C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(35.8/35.6)</w:t>
            </w:r>
          </w:p>
        </w:tc>
      </w:tr>
      <w:tr w:rsidR="00BF0022" w:rsidRPr="008C4EA7" w14:paraId="1A6AF4AD" w14:textId="77777777" w:rsidTr="00BB5931">
        <w:trPr>
          <w:trHeight w:val="278"/>
        </w:trPr>
        <w:tc>
          <w:tcPr>
            <w:tcW w:w="1650" w:type="dxa"/>
          </w:tcPr>
          <w:p w14:paraId="13202593" w14:textId="0DD45170" w:rsidR="00BF0022" w:rsidRPr="008C4EA7" w:rsidRDefault="00BF0022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Twinning fraction</w:t>
            </w:r>
          </w:p>
        </w:tc>
        <w:tc>
          <w:tcPr>
            <w:tcW w:w="1441" w:type="dxa"/>
          </w:tcPr>
          <w:p w14:paraId="534E237C" w14:textId="77777777" w:rsidR="00BF0022" w:rsidRPr="008C4EA7" w:rsidRDefault="00BF0022" w:rsidP="001D25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77B436E4" w14:textId="77777777" w:rsidR="00BF0022" w:rsidRPr="008C4EA7" w:rsidRDefault="00BF0022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57AAC9C7" w14:textId="77777777" w:rsidR="00BF0022" w:rsidRPr="008C4EA7" w:rsidRDefault="00BF0022" w:rsidP="004C2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4E0BC85C" w14:textId="587F027F" w:rsidR="00BF0022" w:rsidRPr="008C4EA7" w:rsidRDefault="001B4B3F" w:rsidP="00294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0.47 for </w:t>
            </w:r>
            <w:r w:rsidR="000269C7" w:rsidRPr="008C4EA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58242A" w:rsidRPr="008C4EA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0269C7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–k, h</w:t>
            </w:r>
          </w:p>
        </w:tc>
        <w:tc>
          <w:tcPr>
            <w:tcW w:w="1442" w:type="dxa"/>
          </w:tcPr>
          <w:p w14:paraId="35124EEF" w14:textId="64752C47" w:rsidR="00BF0022" w:rsidRPr="008C4EA7" w:rsidRDefault="00BF0022" w:rsidP="009B1F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1B79" w:rsidRPr="008C4EA7" w14:paraId="63E34A7D" w14:textId="77777777" w:rsidTr="00412C53">
        <w:trPr>
          <w:trHeight w:val="458"/>
        </w:trPr>
        <w:tc>
          <w:tcPr>
            <w:tcW w:w="1650" w:type="dxa"/>
          </w:tcPr>
          <w:p w14:paraId="7BE0F99D" w14:textId="5C386F98" w:rsidR="00241B79" w:rsidRPr="008C4EA7" w:rsidRDefault="00241B79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Number of </w:t>
            </w:r>
            <w:r w:rsidR="00C97ACC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non hydrogen 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atoms</w:t>
            </w:r>
          </w:p>
        </w:tc>
        <w:tc>
          <w:tcPr>
            <w:tcW w:w="1441" w:type="dxa"/>
          </w:tcPr>
          <w:p w14:paraId="00D506A8" w14:textId="77734212" w:rsidR="00241B79" w:rsidRPr="008C4EA7" w:rsidRDefault="00C97ACC" w:rsidP="00485E95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485E95" w:rsidRPr="008C4EA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DC18B0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3871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1" w:type="dxa"/>
          </w:tcPr>
          <w:p w14:paraId="076D1002" w14:textId="57C85342" w:rsidR="00241B79" w:rsidRPr="008C4EA7" w:rsidRDefault="002D1D54" w:rsidP="00893B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  <w:r w:rsidR="00337C8B"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1" w:type="dxa"/>
          </w:tcPr>
          <w:p w14:paraId="7E0BE04F" w14:textId="7DB09D3E" w:rsidR="00241B79" w:rsidRPr="008C4EA7" w:rsidRDefault="00696CE7" w:rsidP="00700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700CC1" w:rsidRPr="008C4EA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41" w:type="dxa"/>
          </w:tcPr>
          <w:p w14:paraId="28A93C43" w14:textId="05869223" w:rsidR="00241B79" w:rsidRPr="008C4EA7" w:rsidRDefault="00677713" w:rsidP="00696C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0</w:t>
            </w:r>
          </w:p>
        </w:tc>
        <w:tc>
          <w:tcPr>
            <w:tcW w:w="1442" w:type="dxa"/>
          </w:tcPr>
          <w:p w14:paraId="4B42FCA6" w14:textId="73A83FA1" w:rsidR="00241B79" w:rsidRPr="008C4EA7" w:rsidRDefault="00DB0B81" w:rsidP="00C34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6</w:t>
            </w:r>
          </w:p>
        </w:tc>
      </w:tr>
      <w:tr w:rsidR="00AB1F95" w:rsidRPr="008C4EA7" w14:paraId="2F4786FB" w14:textId="77777777" w:rsidTr="00942E14">
        <w:trPr>
          <w:trHeight w:val="395"/>
        </w:trPr>
        <w:tc>
          <w:tcPr>
            <w:tcW w:w="1650" w:type="dxa"/>
          </w:tcPr>
          <w:p w14:paraId="21AD839D" w14:textId="77777777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1441" w:type="dxa"/>
          </w:tcPr>
          <w:p w14:paraId="02276306" w14:textId="56DD8E34" w:rsidR="001D2559" w:rsidRPr="008C4EA7" w:rsidRDefault="001D2559" w:rsidP="001D2559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33C17" w:rsidRPr="008C4EA7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  <w:p w14:paraId="189EEE96" w14:textId="1669ED5D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2433AE16" w14:textId="37D71E8A" w:rsidR="00AB1F95" w:rsidRPr="008C4EA7" w:rsidRDefault="00A05DD3" w:rsidP="00337C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37C8B" w:rsidRPr="008C4EA7"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1441" w:type="dxa"/>
          </w:tcPr>
          <w:p w14:paraId="6DAA414E" w14:textId="0BB459FE" w:rsidR="00AB1F95" w:rsidRPr="008C4EA7" w:rsidRDefault="00696CE7" w:rsidP="00544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544E4F" w:rsidRPr="008C4EA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441" w:type="dxa"/>
          </w:tcPr>
          <w:p w14:paraId="379839D5" w14:textId="6148AAB2" w:rsidR="00AB1F95" w:rsidRPr="008C4EA7" w:rsidRDefault="00E377D2" w:rsidP="005421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BF5D5F" w:rsidRPr="008C4EA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42" w:type="dxa"/>
          </w:tcPr>
          <w:p w14:paraId="65EF7AD1" w14:textId="73F612C0" w:rsidR="00AB1F95" w:rsidRPr="008C4EA7" w:rsidRDefault="00F106D6" w:rsidP="00C34C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778</w:t>
            </w:r>
          </w:p>
        </w:tc>
      </w:tr>
      <w:tr w:rsidR="00AB1F95" w:rsidRPr="008C4EA7" w14:paraId="21251007" w14:textId="77777777" w:rsidTr="00BB5931">
        <w:trPr>
          <w:trHeight w:val="233"/>
        </w:trPr>
        <w:tc>
          <w:tcPr>
            <w:tcW w:w="1650" w:type="dxa"/>
          </w:tcPr>
          <w:p w14:paraId="661229F7" w14:textId="77777777" w:rsidR="00AB1F95" w:rsidRPr="008C4EA7" w:rsidRDefault="00AB1F95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Ligands</w:t>
            </w:r>
          </w:p>
        </w:tc>
        <w:tc>
          <w:tcPr>
            <w:tcW w:w="1441" w:type="dxa"/>
          </w:tcPr>
          <w:p w14:paraId="61E0E050" w14:textId="3C0E95C0" w:rsidR="00AB1F95" w:rsidRPr="008C4EA7" w:rsidRDefault="001D2559" w:rsidP="001D25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441" w:type="dxa"/>
          </w:tcPr>
          <w:p w14:paraId="0B0A595F" w14:textId="306FFF06" w:rsidR="00AB1F95" w:rsidRPr="008C4EA7" w:rsidRDefault="00337C8B" w:rsidP="00A05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441" w:type="dxa"/>
          </w:tcPr>
          <w:p w14:paraId="2713521A" w14:textId="43D8440B" w:rsidR="00AB1F95" w:rsidRPr="008C4EA7" w:rsidRDefault="00696CE7" w:rsidP="00544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44E4F" w:rsidRPr="008C4EA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41" w:type="dxa"/>
          </w:tcPr>
          <w:p w14:paraId="2B4178F4" w14:textId="190AFAA0" w:rsidR="00AB1F95" w:rsidRPr="008C4EA7" w:rsidRDefault="00BF5D5F" w:rsidP="0054210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442" w:type="dxa"/>
          </w:tcPr>
          <w:p w14:paraId="09C9E363" w14:textId="50AA25F1" w:rsidR="00AB1F95" w:rsidRPr="008C4EA7" w:rsidRDefault="00F106D6" w:rsidP="00C34C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BA78ED" w:rsidRPr="008C4EA7" w14:paraId="4FBA5BDB" w14:textId="77777777" w:rsidTr="00BB5931">
        <w:trPr>
          <w:trHeight w:val="269"/>
        </w:trPr>
        <w:tc>
          <w:tcPr>
            <w:tcW w:w="8856" w:type="dxa"/>
            <w:gridSpan w:val="6"/>
          </w:tcPr>
          <w:p w14:paraId="25E4A5D3" w14:textId="1C01F188" w:rsidR="00BA78ED" w:rsidRPr="008C4EA7" w:rsidRDefault="00BA78ED" w:rsidP="00696CE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b/>
                <w:sz w:val="16"/>
                <w:szCs w:val="16"/>
              </w:rPr>
              <w:t>Average B factors</w:t>
            </w:r>
          </w:p>
        </w:tc>
      </w:tr>
      <w:tr w:rsidR="00BA78ED" w:rsidRPr="008C4EA7" w14:paraId="31A89D08" w14:textId="77777777" w:rsidTr="00BB5931">
        <w:trPr>
          <w:trHeight w:val="197"/>
        </w:trPr>
        <w:tc>
          <w:tcPr>
            <w:tcW w:w="1650" w:type="dxa"/>
          </w:tcPr>
          <w:p w14:paraId="1383AFAE" w14:textId="2C9D056A" w:rsidR="00BA78ED" w:rsidRPr="008C4EA7" w:rsidRDefault="00BA78ED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441" w:type="dxa"/>
          </w:tcPr>
          <w:p w14:paraId="3DF75737" w14:textId="20B92FB9" w:rsidR="00BA78ED" w:rsidRPr="008C4EA7" w:rsidRDefault="00BA78ED" w:rsidP="00A773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8.</w:t>
            </w:r>
            <w:r w:rsidR="00A773AD" w:rsidRPr="008C4EA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41" w:type="dxa"/>
          </w:tcPr>
          <w:p w14:paraId="54D9AAE0" w14:textId="6D073ECD" w:rsidR="00BA78ED" w:rsidRPr="008C4EA7" w:rsidRDefault="00337C8B" w:rsidP="004D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1.65</w:t>
            </w:r>
          </w:p>
        </w:tc>
        <w:tc>
          <w:tcPr>
            <w:tcW w:w="1441" w:type="dxa"/>
          </w:tcPr>
          <w:p w14:paraId="3D7D41AC" w14:textId="3EA04932" w:rsidR="00BA78ED" w:rsidRPr="008C4EA7" w:rsidRDefault="00544E4F" w:rsidP="004C2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1441" w:type="dxa"/>
          </w:tcPr>
          <w:p w14:paraId="094D255A" w14:textId="7D284C98" w:rsidR="00BA78ED" w:rsidRPr="008C4EA7" w:rsidRDefault="00C36DC7" w:rsidP="005421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B70B28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442" w:type="dxa"/>
          </w:tcPr>
          <w:p w14:paraId="6F9E9435" w14:textId="3C454636" w:rsidR="00BA78ED" w:rsidRPr="008C4EA7" w:rsidRDefault="00F106D6" w:rsidP="00C34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</w:t>
            </w:r>
          </w:p>
        </w:tc>
      </w:tr>
      <w:tr w:rsidR="00BA78ED" w:rsidRPr="008C4EA7" w14:paraId="7AA3C6BC" w14:textId="77777777" w:rsidTr="00BB5931">
        <w:trPr>
          <w:trHeight w:val="287"/>
        </w:trPr>
        <w:tc>
          <w:tcPr>
            <w:tcW w:w="1650" w:type="dxa"/>
          </w:tcPr>
          <w:p w14:paraId="3B62AFFC" w14:textId="77777777" w:rsidR="00BA78ED" w:rsidRPr="008C4EA7" w:rsidRDefault="00BA78ED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1441" w:type="dxa"/>
          </w:tcPr>
          <w:p w14:paraId="54061EB4" w14:textId="76302920" w:rsidR="00BA78ED" w:rsidRPr="008C4EA7" w:rsidRDefault="00A773AD" w:rsidP="001D25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7.80</w:t>
            </w:r>
          </w:p>
        </w:tc>
        <w:tc>
          <w:tcPr>
            <w:tcW w:w="1441" w:type="dxa"/>
          </w:tcPr>
          <w:p w14:paraId="09D4B629" w14:textId="2D697D9D" w:rsidR="00BA78ED" w:rsidRPr="008C4EA7" w:rsidRDefault="00337C8B" w:rsidP="00A05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0.15</w:t>
            </w:r>
          </w:p>
        </w:tc>
        <w:tc>
          <w:tcPr>
            <w:tcW w:w="1441" w:type="dxa"/>
          </w:tcPr>
          <w:p w14:paraId="405D0368" w14:textId="6CAFDE85" w:rsidR="00BA78ED" w:rsidRPr="008C4EA7" w:rsidRDefault="004C2A0E" w:rsidP="00544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544E4F" w:rsidRPr="008C4EA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41" w:type="dxa"/>
          </w:tcPr>
          <w:p w14:paraId="4B5895AE" w14:textId="13A2548D" w:rsidR="00BA78ED" w:rsidRPr="008C4EA7" w:rsidRDefault="00BF5D5F" w:rsidP="005421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1442" w:type="dxa"/>
          </w:tcPr>
          <w:p w14:paraId="20731971" w14:textId="48EAEE03" w:rsidR="00BA78ED" w:rsidRPr="008C4EA7" w:rsidRDefault="00F106D6" w:rsidP="00C34C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</w:t>
            </w:r>
          </w:p>
        </w:tc>
      </w:tr>
      <w:tr w:rsidR="00BA78ED" w:rsidRPr="008C4EA7" w14:paraId="0F01799A" w14:textId="77777777" w:rsidTr="00BB5931">
        <w:trPr>
          <w:trHeight w:val="269"/>
        </w:trPr>
        <w:tc>
          <w:tcPr>
            <w:tcW w:w="1650" w:type="dxa"/>
          </w:tcPr>
          <w:p w14:paraId="4E85666D" w14:textId="46A2C603" w:rsidR="00BA78ED" w:rsidRPr="008C4EA7" w:rsidRDefault="00BA78ED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Ligand</w:t>
            </w:r>
          </w:p>
        </w:tc>
        <w:tc>
          <w:tcPr>
            <w:tcW w:w="1441" w:type="dxa"/>
          </w:tcPr>
          <w:p w14:paraId="6EB75017" w14:textId="06C63C29" w:rsidR="00BA78ED" w:rsidRPr="008C4EA7" w:rsidRDefault="00A773AD" w:rsidP="001D25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8.99</w:t>
            </w:r>
          </w:p>
        </w:tc>
        <w:tc>
          <w:tcPr>
            <w:tcW w:w="1441" w:type="dxa"/>
          </w:tcPr>
          <w:p w14:paraId="09888329" w14:textId="2620F1D2" w:rsidR="00BA78ED" w:rsidRPr="008C4EA7" w:rsidRDefault="00337C8B" w:rsidP="00A05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2.40</w:t>
            </w:r>
          </w:p>
        </w:tc>
        <w:tc>
          <w:tcPr>
            <w:tcW w:w="1441" w:type="dxa"/>
          </w:tcPr>
          <w:p w14:paraId="551C78A9" w14:textId="2569E677" w:rsidR="00BA78ED" w:rsidRPr="008C4EA7" w:rsidRDefault="00544E4F" w:rsidP="004C2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1441" w:type="dxa"/>
          </w:tcPr>
          <w:p w14:paraId="404DD126" w14:textId="5ADE007A" w:rsidR="00BA78ED" w:rsidRPr="008C4EA7" w:rsidRDefault="00BF5D5F" w:rsidP="005421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1442" w:type="dxa"/>
          </w:tcPr>
          <w:p w14:paraId="045D6BE9" w14:textId="40E0340E" w:rsidR="00BA78ED" w:rsidRPr="008C4EA7" w:rsidRDefault="00F106D6" w:rsidP="00C34C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42.3</w:t>
            </w:r>
          </w:p>
        </w:tc>
      </w:tr>
      <w:tr w:rsidR="00BA78ED" w:rsidRPr="008C4EA7" w14:paraId="0E0B676C" w14:textId="77777777" w:rsidTr="00BB5931">
        <w:trPr>
          <w:trHeight w:val="224"/>
        </w:trPr>
        <w:tc>
          <w:tcPr>
            <w:tcW w:w="1650" w:type="dxa"/>
          </w:tcPr>
          <w:p w14:paraId="780C0D75" w14:textId="77777777" w:rsidR="00BA78ED" w:rsidRPr="008C4EA7" w:rsidRDefault="00BA78ED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Solvent</w:t>
            </w:r>
          </w:p>
        </w:tc>
        <w:tc>
          <w:tcPr>
            <w:tcW w:w="1441" w:type="dxa"/>
          </w:tcPr>
          <w:p w14:paraId="016D48C1" w14:textId="4D3CC690" w:rsidR="00BA78ED" w:rsidRPr="008C4EA7" w:rsidRDefault="00BA78ED" w:rsidP="001D25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773AD" w:rsidRPr="008C4EA7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441" w:type="dxa"/>
          </w:tcPr>
          <w:p w14:paraId="588CC258" w14:textId="13868264" w:rsidR="00BA78ED" w:rsidRPr="008C4EA7" w:rsidRDefault="00337C8B" w:rsidP="00A05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35.62</w:t>
            </w:r>
          </w:p>
        </w:tc>
        <w:tc>
          <w:tcPr>
            <w:tcW w:w="1441" w:type="dxa"/>
          </w:tcPr>
          <w:p w14:paraId="2B088695" w14:textId="2AAA1E27" w:rsidR="00BA78ED" w:rsidRPr="008C4EA7" w:rsidRDefault="004C2A0E" w:rsidP="00544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34.</w:t>
            </w:r>
            <w:r w:rsidR="00544E4F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1441" w:type="dxa"/>
          </w:tcPr>
          <w:p w14:paraId="011FD48E" w14:textId="0ADF722B" w:rsidR="00BA78ED" w:rsidRPr="008C4EA7" w:rsidRDefault="00542100" w:rsidP="005421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5D5F" w:rsidRPr="008C4EA7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442" w:type="dxa"/>
          </w:tcPr>
          <w:p w14:paraId="3D29F792" w14:textId="1720DE98" w:rsidR="00BA78ED" w:rsidRPr="008C4EA7" w:rsidRDefault="00F106D6" w:rsidP="00C34C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  <w:r w:rsidR="00EE1887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A78ED" w:rsidRPr="008C4EA7" w14:paraId="095C2EDA" w14:textId="77777777" w:rsidTr="00BB5931">
        <w:trPr>
          <w:trHeight w:val="215"/>
        </w:trPr>
        <w:tc>
          <w:tcPr>
            <w:tcW w:w="8856" w:type="dxa"/>
            <w:gridSpan w:val="6"/>
          </w:tcPr>
          <w:p w14:paraId="668B4ED5" w14:textId="77777777" w:rsidR="00BA78ED" w:rsidRPr="008C4EA7" w:rsidRDefault="00BA78ED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Root mean square deviation from ideality</w:t>
            </w:r>
          </w:p>
        </w:tc>
      </w:tr>
      <w:tr w:rsidR="00BA78ED" w:rsidRPr="008C4EA7" w14:paraId="77884B54" w14:textId="77777777" w:rsidTr="00942E14">
        <w:trPr>
          <w:trHeight w:val="323"/>
        </w:trPr>
        <w:tc>
          <w:tcPr>
            <w:tcW w:w="1650" w:type="dxa"/>
          </w:tcPr>
          <w:p w14:paraId="307E2322" w14:textId="77777777" w:rsidR="00BA78ED" w:rsidRPr="008C4EA7" w:rsidRDefault="00BA78ED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Bonds (Å)</w:t>
            </w:r>
          </w:p>
        </w:tc>
        <w:tc>
          <w:tcPr>
            <w:tcW w:w="1441" w:type="dxa"/>
          </w:tcPr>
          <w:p w14:paraId="7216A332" w14:textId="3AE1BD10" w:rsidR="00BA78ED" w:rsidRPr="008C4EA7" w:rsidRDefault="004C2A0E" w:rsidP="00033C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033C17"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1" w:type="dxa"/>
          </w:tcPr>
          <w:p w14:paraId="697F98D1" w14:textId="31824D3B" w:rsidR="00BA78ED" w:rsidRPr="008C4EA7" w:rsidRDefault="00893B15" w:rsidP="00893B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337C8B" w:rsidRPr="008C4E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1" w:type="dxa"/>
          </w:tcPr>
          <w:p w14:paraId="5F167A3E" w14:textId="74E39A25" w:rsidR="00BA78ED" w:rsidRPr="008C4EA7" w:rsidRDefault="00696CE7" w:rsidP="00700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00CC1" w:rsidRPr="008C4EA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441" w:type="dxa"/>
          </w:tcPr>
          <w:p w14:paraId="45DB55E1" w14:textId="57D57B7A" w:rsidR="009B1F55" w:rsidRPr="008C4EA7" w:rsidRDefault="009B1F55" w:rsidP="004C2A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BF5D5F"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  <w:p w14:paraId="7C5C8113" w14:textId="7B31B181" w:rsidR="00BA78ED" w:rsidRPr="008C4EA7" w:rsidRDefault="00BA78ED" w:rsidP="004C2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</w:tcPr>
          <w:p w14:paraId="03D0ACF8" w14:textId="4CACA5CF" w:rsidR="00BA78ED" w:rsidRPr="008C4EA7" w:rsidRDefault="00BA78ED" w:rsidP="00DB0B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B0B81" w:rsidRPr="008C4EA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BA78ED" w:rsidRPr="008C4EA7" w14:paraId="31213CFE" w14:textId="77777777" w:rsidTr="00BB5931">
        <w:trPr>
          <w:trHeight w:val="287"/>
        </w:trPr>
        <w:tc>
          <w:tcPr>
            <w:tcW w:w="1650" w:type="dxa"/>
          </w:tcPr>
          <w:p w14:paraId="42BEE048" w14:textId="77777777" w:rsidR="00BA78ED" w:rsidRPr="008C4EA7" w:rsidRDefault="00BA78ED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Angles (Å)</w:t>
            </w:r>
          </w:p>
        </w:tc>
        <w:tc>
          <w:tcPr>
            <w:tcW w:w="1441" w:type="dxa"/>
          </w:tcPr>
          <w:p w14:paraId="2FAF1348" w14:textId="1754DCEC" w:rsidR="00BA78ED" w:rsidRPr="008C4EA7" w:rsidRDefault="004C2A0E" w:rsidP="00033C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33C17" w:rsidRPr="008C4EA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41" w:type="dxa"/>
          </w:tcPr>
          <w:p w14:paraId="6A8384EC" w14:textId="300CC99A" w:rsidR="00BA78ED" w:rsidRPr="008C4EA7" w:rsidRDefault="00893B15" w:rsidP="00337C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37C8B" w:rsidRPr="008C4EA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41" w:type="dxa"/>
          </w:tcPr>
          <w:p w14:paraId="528F54C8" w14:textId="63691D09" w:rsidR="00BA78ED" w:rsidRPr="008C4EA7" w:rsidRDefault="00696CE7" w:rsidP="00700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700CC1" w:rsidRPr="008C4EA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441" w:type="dxa"/>
          </w:tcPr>
          <w:p w14:paraId="5FB470F1" w14:textId="6C819C10" w:rsidR="00BA78ED" w:rsidRPr="008C4EA7" w:rsidRDefault="00BF5D5F" w:rsidP="004C2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442" w:type="dxa"/>
          </w:tcPr>
          <w:p w14:paraId="285DCA29" w14:textId="423D3862" w:rsidR="00BA78ED" w:rsidRPr="008C4EA7" w:rsidRDefault="00DB0B81" w:rsidP="004C2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</w:tr>
      <w:tr w:rsidR="00BA78ED" w:rsidRPr="008C4EA7" w14:paraId="6C84FEA2" w14:textId="77777777" w:rsidTr="00BB5931">
        <w:trPr>
          <w:trHeight w:val="170"/>
        </w:trPr>
        <w:tc>
          <w:tcPr>
            <w:tcW w:w="8856" w:type="dxa"/>
            <w:gridSpan w:val="6"/>
          </w:tcPr>
          <w:p w14:paraId="632DBBA8" w14:textId="77777777" w:rsidR="00BA78ED" w:rsidRPr="008C4EA7" w:rsidRDefault="00BA78ED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Ramachandran </w:t>
            </w:r>
            <w:proofErr w:type="spell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Statictics</w:t>
            </w:r>
            <w:proofErr w:type="spellEnd"/>
          </w:p>
        </w:tc>
      </w:tr>
      <w:tr w:rsidR="00BA78ED" w:rsidRPr="008C4EA7" w14:paraId="740EDE7F" w14:textId="77777777" w:rsidTr="00942E14">
        <w:trPr>
          <w:trHeight w:val="341"/>
        </w:trPr>
        <w:tc>
          <w:tcPr>
            <w:tcW w:w="1650" w:type="dxa"/>
          </w:tcPr>
          <w:p w14:paraId="45298E8D" w14:textId="77777777" w:rsidR="00BA78ED" w:rsidRPr="008C4EA7" w:rsidRDefault="00BA78ED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Favored (%)</w:t>
            </w:r>
          </w:p>
        </w:tc>
        <w:tc>
          <w:tcPr>
            <w:tcW w:w="1441" w:type="dxa"/>
          </w:tcPr>
          <w:p w14:paraId="7EE291F6" w14:textId="7AE520D8" w:rsidR="004C2A0E" w:rsidRPr="008C4EA7" w:rsidRDefault="004C2A0E" w:rsidP="004C2A0E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8.</w:t>
            </w:r>
            <w:r w:rsidR="00C34C62" w:rsidRPr="008C4EA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664EA13F" w14:textId="393D2D72" w:rsidR="00BA78ED" w:rsidRPr="008C4EA7" w:rsidRDefault="00BA78ED" w:rsidP="004C2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718CC88C" w14:textId="6C706ABA" w:rsidR="00BA78ED" w:rsidRPr="008C4EA7" w:rsidRDefault="00337C8B" w:rsidP="00C34C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6.95</w:t>
            </w:r>
          </w:p>
        </w:tc>
        <w:tc>
          <w:tcPr>
            <w:tcW w:w="1441" w:type="dxa"/>
          </w:tcPr>
          <w:p w14:paraId="40F69AD2" w14:textId="37929D05" w:rsidR="00BA78ED" w:rsidRPr="008C4EA7" w:rsidRDefault="00696CE7" w:rsidP="00C34C62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7.</w:t>
            </w:r>
            <w:r w:rsidR="00C34C62" w:rsidRPr="008C4EA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41" w:type="dxa"/>
          </w:tcPr>
          <w:p w14:paraId="3D78FB3B" w14:textId="1A02DACC" w:rsidR="009B1F55" w:rsidRPr="008C4EA7" w:rsidRDefault="005C0469" w:rsidP="005421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  <w:p w14:paraId="4F9E3CC9" w14:textId="10A3F708" w:rsidR="00BA78ED" w:rsidRPr="008C4EA7" w:rsidRDefault="00BA78ED" w:rsidP="005421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</w:tcPr>
          <w:p w14:paraId="048EC457" w14:textId="3962FB63" w:rsidR="00BA78ED" w:rsidRPr="008C4EA7" w:rsidRDefault="00DB0B81" w:rsidP="00C34C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98.8</w:t>
            </w:r>
          </w:p>
        </w:tc>
      </w:tr>
      <w:tr w:rsidR="00BA78ED" w:rsidRPr="008C4EA7" w14:paraId="469F5753" w14:textId="77777777" w:rsidTr="00942E14">
        <w:trPr>
          <w:trHeight w:val="251"/>
        </w:trPr>
        <w:tc>
          <w:tcPr>
            <w:tcW w:w="1650" w:type="dxa"/>
          </w:tcPr>
          <w:p w14:paraId="797AA45F" w14:textId="77777777" w:rsidR="00BA78ED" w:rsidRPr="008C4EA7" w:rsidRDefault="00BA78ED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Disallowed (%)</w:t>
            </w:r>
          </w:p>
        </w:tc>
        <w:tc>
          <w:tcPr>
            <w:tcW w:w="1441" w:type="dxa"/>
          </w:tcPr>
          <w:p w14:paraId="7100C2A0" w14:textId="550698CE" w:rsidR="00BA78ED" w:rsidRPr="008C4EA7" w:rsidRDefault="004C2A0E" w:rsidP="004C2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441" w:type="dxa"/>
          </w:tcPr>
          <w:p w14:paraId="4537668A" w14:textId="3EAEE833" w:rsidR="00BA78ED" w:rsidRPr="008C4EA7" w:rsidRDefault="009C004E" w:rsidP="00337C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37C8B" w:rsidRPr="008C4EA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41" w:type="dxa"/>
          </w:tcPr>
          <w:p w14:paraId="7965A40E" w14:textId="029EDCD6" w:rsidR="00BA78ED" w:rsidRPr="008C4EA7" w:rsidRDefault="00696CE7" w:rsidP="004C2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441" w:type="dxa"/>
          </w:tcPr>
          <w:p w14:paraId="4DE2D6C0" w14:textId="16F75CBF" w:rsidR="009B1F55" w:rsidRPr="008C4EA7" w:rsidRDefault="005C0469" w:rsidP="005421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  <w:p w14:paraId="4B53AAD1" w14:textId="0C74D81F" w:rsidR="00BA78ED" w:rsidRPr="008C4EA7" w:rsidRDefault="00BA78ED" w:rsidP="005421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</w:tcPr>
          <w:p w14:paraId="63CCE5F8" w14:textId="5F0CEECE" w:rsidR="00BA78ED" w:rsidRPr="008C4EA7" w:rsidRDefault="00DB0B81" w:rsidP="00C34C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BA78ED" w:rsidRPr="008C4EA7" w14:paraId="19F051B8" w14:textId="77777777" w:rsidTr="002B3769">
        <w:trPr>
          <w:trHeight w:val="432"/>
        </w:trPr>
        <w:tc>
          <w:tcPr>
            <w:tcW w:w="1650" w:type="dxa"/>
          </w:tcPr>
          <w:p w14:paraId="69E5EB22" w14:textId="77777777" w:rsidR="00BA78ED" w:rsidRPr="008C4EA7" w:rsidRDefault="00BA78ED" w:rsidP="00617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MolProbity</w:t>
            </w:r>
            <w:proofErr w:type="spellEnd"/>
            <w:r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clash score</w:t>
            </w:r>
          </w:p>
        </w:tc>
        <w:tc>
          <w:tcPr>
            <w:tcW w:w="1441" w:type="dxa"/>
          </w:tcPr>
          <w:p w14:paraId="347A6B57" w14:textId="4146B777" w:rsidR="00BA78ED" w:rsidRPr="008C4EA7" w:rsidRDefault="00033C17" w:rsidP="004C2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1441" w:type="dxa"/>
          </w:tcPr>
          <w:p w14:paraId="5774C956" w14:textId="10604308" w:rsidR="00BA78ED" w:rsidRPr="008C4EA7" w:rsidRDefault="00337C8B" w:rsidP="00337C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="005B5481" w:rsidRPr="008C4E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1" w:type="dxa"/>
          </w:tcPr>
          <w:p w14:paraId="365CD530" w14:textId="10545CF0" w:rsidR="00BA78ED" w:rsidRPr="008C4EA7" w:rsidRDefault="0092051F" w:rsidP="004C2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1441" w:type="dxa"/>
          </w:tcPr>
          <w:p w14:paraId="226B7053" w14:textId="78DCA50F" w:rsidR="00BA78ED" w:rsidRPr="008C4EA7" w:rsidRDefault="005C0469" w:rsidP="005421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1442" w:type="dxa"/>
          </w:tcPr>
          <w:p w14:paraId="0EC0EA7C" w14:textId="046DB9CA" w:rsidR="00BA78ED" w:rsidRPr="008C4EA7" w:rsidRDefault="00DB0B81" w:rsidP="00C34C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EA7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</w:tr>
    </w:tbl>
    <w:p w14:paraId="4E7A9035" w14:textId="45D912AB" w:rsidR="005A1464" w:rsidRPr="008C4EA7" w:rsidRDefault="005A1464" w:rsidP="004B1723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5A1464" w:rsidRPr="008C4EA7" w:rsidSect="00BB5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B36"/>
    <w:rsid w:val="000269C7"/>
    <w:rsid w:val="00032260"/>
    <w:rsid w:val="00033C17"/>
    <w:rsid w:val="0003581B"/>
    <w:rsid w:val="00044257"/>
    <w:rsid w:val="000470F8"/>
    <w:rsid w:val="00052E07"/>
    <w:rsid w:val="000C47FE"/>
    <w:rsid w:val="000E0482"/>
    <w:rsid w:val="001278FA"/>
    <w:rsid w:val="0014706F"/>
    <w:rsid w:val="00156915"/>
    <w:rsid w:val="00197718"/>
    <w:rsid w:val="001A452D"/>
    <w:rsid w:val="001B0952"/>
    <w:rsid w:val="001B4B3F"/>
    <w:rsid w:val="001D2559"/>
    <w:rsid w:val="00207AFC"/>
    <w:rsid w:val="00233F0D"/>
    <w:rsid w:val="00235D09"/>
    <w:rsid w:val="00241B79"/>
    <w:rsid w:val="002473D3"/>
    <w:rsid w:val="002545B8"/>
    <w:rsid w:val="00261186"/>
    <w:rsid w:val="00283262"/>
    <w:rsid w:val="00294102"/>
    <w:rsid w:val="002967E3"/>
    <w:rsid w:val="002A413B"/>
    <w:rsid w:val="002B3769"/>
    <w:rsid w:val="002C4C55"/>
    <w:rsid w:val="002D1D54"/>
    <w:rsid w:val="00311382"/>
    <w:rsid w:val="00334547"/>
    <w:rsid w:val="00337C8B"/>
    <w:rsid w:val="003C3871"/>
    <w:rsid w:val="003D03F8"/>
    <w:rsid w:val="003D67A5"/>
    <w:rsid w:val="00412C53"/>
    <w:rsid w:val="00426C17"/>
    <w:rsid w:val="00445D2D"/>
    <w:rsid w:val="00452454"/>
    <w:rsid w:val="00452BB3"/>
    <w:rsid w:val="00453412"/>
    <w:rsid w:val="00485E95"/>
    <w:rsid w:val="004B1723"/>
    <w:rsid w:val="004C2A0E"/>
    <w:rsid w:val="004D1820"/>
    <w:rsid w:val="004E2245"/>
    <w:rsid w:val="004F094B"/>
    <w:rsid w:val="00506C80"/>
    <w:rsid w:val="00513255"/>
    <w:rsid w:val="005175F2"/>
    <w:rsid w:val="0052291D"/>
    <w:rsid w:val="00542100"/>
    <w:rsid w:val="00544E4F"/>
    <w:rsid w:val="00547B36"/>
    <w:rsid w:val="00565D5D"/>
    <w:rsid w:val="00577060"/>
    <w:rsid w:val="0058242A"/>
    <w:rsid w:val="00587A36"/>
    <w:rsid w:val="005A1464"/>
    <w:rsid w:val="005A48EC"/>
    <w:rsid w:val="005B5481"/>
    <w:rsid w:val="005C0469"/>
    <w:rsid w:val="005E04E8"/>
    <w:rsid w:val="005F0D48"/>
    <w:rsid w:val="005F2914"/>
    <w:rsid w:val="00617F75"/>
    <w:rsid w:val="00627CD3"/>
    <w:rsid w:val="00633313"/>
    <w:rsid w:val="00652768"/>
    <w:rsid w:val="006602DD"/>
    <w:rsid w:val="00670E50"/>
    <w:rsid w:val="00677713"/>
    <w:rsid w:val="0069226A"/>
    <w:rsid w:val="00696CE7"/>
    <w:rsid w:val="006C53F8"/>
    <w:rsid w:val="00700CC1"/>
    <w:rsid w:val="00704BDD"/>
    <w:rsid w:val="00714FDF"/>
    <w:rsid w:val="00722E95"/>
    <w:rsid w:val="00730C0B"/>
    <w:rsid w:val="00745075"/>
    <w:rsid w:val="007D2FD9"/>
    <w:rsid w:val="008107C2"/>
    <w:rsid w:val="008312A6"/>
    <w:rsid w:val="00870DEC"/>
    <w:rsid w:val="008716BB"/>
    <w:rsid w:val="00882209"/>
    <w:rsid w:val="00893B15"/>
    <w:rsid w:val="008A3CCD"/>
    <w:rsid w:val="008C4EA7"/>
    <w:rsid w:val="009032D2"/>
    <w:rsid w:val="00911F40"/>
    <w:rsid w:val="00912412"/>
    <w:rsid w:val="0092051F"/>
    <w:rsid w:val="00927992"/>
    <w:rsid w:val="00942E14"/>
    <w:rsid w:val="00953FA2"/>
    <w:rsid w:val="009547C5"/>
    <w:rsid w:val="0098648D"/>
    <w:rsid w:val="00990904"/>
    <w:rsid w:val="0099244E"/>
    <w:rsid w:val="009977D4"/>
    <w:rsid w:val="00997B65"/>
    <w:rsid w:val="009B1F55"/>
    <w:rsid w:val="009B3F1F"/>
    <w:rsid w:val="009C004E"/>
    <w:rsid w:val="009C1701"/>
    <w:rsid w:val="009C7280"/>
    <w:rsid w:val="00A01852"/>
    <w:rsid w:val="00A05DD3"/>
    <w:rsid w:val="00A307B5"/>
    <w:rsid w:val="00A4104E"/>
    <w:rsid w:val="00A517D0"/>
    <w:rsid w:val="00A773AD"/>
    <w:rsid w:val="00AB1F95"/>
    <w:rsid w:val="00B34929"/>
    <w:rsid w:val="00B67B34"/>
    <w:rsid w:val="00B70B28"/>
    <w:rsid w:val="00B72A77"/>
    <w:rsid w:val="00BA039F"/>
    <w:rsid w:val="00BA78ED"/>
    <w:rsid w:val="00BB2664"/>
    <w:rsid w:val="00BB5931"/>
    <w:rsid w:val="00BD0EF8"/>
    <w:rsid w:val="00BF0022"/>
    <w:rsid w:val="00BF5D5F"/>
    <w:rsid w:val="00C34C62"/>
    <w:rsid w:val="00C36CF5"/>
    <w:rsid w:val="00C36DC7"/>
    <w:rsid w:val="00C471F0"/>
    <w:rsid w:val="00C478F2"/>
    <w:rsid w:val="00C97ACC"/>
    <w:rsid w:val="00CD7C37"/>
    <w:rsid w:val="00CE2805"/>
    <w:rsid w:val="00D053E7"/>
    <w:rsid w:val="00D2033B"/>
    <w:rsid w:val="00D6106B"/>
    <w:rsid w:val="00D648D3"/>
    <w:rsid w:val="00DA1CC3"/>
    <w:rsid w:val="00DB0B81"/>
    <w:rsid w:val="00DC07F0"/>
    <w:rsid w:val="00DC18B0"/>
    <w:rsid w:val="00DD4776"/>
    <w:rsid w:val="00E07730"/>
    <w:rsid w:val="00E125AF"/>
    <w:rsid w:val="00E377D2"/>
    <w:rsid w:val="00E46CE1"/>
    <w:rsid w:val="00E6798D"/>
    <w:rsid w:val="00EA5FA8"/>
    <w:rsid w:val="00EB30FF"/>
    <w:rsid w:val="00ED2BE3"/>
    <w:rsid w:val="00EE1887"/>
    <w:rsid w:val="00EE343F"/>
    <w:rsid w:val="00F106D6"/>
    <w:rsid w:val="00F1091C"/>
    <w:rsid w:val="00F10CD1"/>
    <w:rsid w:val="00F13D71"/>
    <w:rsid w:val="00F22DC4"/>
    <w:rsid w:val="00F25045"/>
    <w:rsid w:val="00F42345"/>
    <w:rsid w:val="00F62E7D"/>
    <w:rsid w:val="00F63152"/>
    <w:rsid w:val="00F81A54"/>
    <w:rsid w:val="00FA2711"/>
    <w:rsid w:val="00FF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2773B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B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17F7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F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F7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23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3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3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3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3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4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trayee Bhattarcharyya</dc:creator>
  <cp:keywords/>
  <dc:description/>
  <cp:lastModifiedBy>Pradeep Bandaru</cp:lastModifiedBy>
  <cp:revision>2</cp:revision>
  <cp:lastPrinted>2017-06-28T23:30:00Z</cp:lastPrinted>
  <dcterms:created xsi:type="dcterms:W3CDTF">2017-06-28T23:31:00Z</dcterms:created>
  <dcterms:modified xsi:type="dcterms:W3CDTF">2017-06-28T23:31:00Z</dcterms:modified>
</cp:coreProperties>
</file>